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27F" w:rsidRDefault="00C8527F" w:rsidP="00291439">
      <w:pPr>
        <w:rPr>
          <w:bCs/>
        </w:rPr>
      </w:pPr>
      <w:r w:rsidRPr="00AA620F">
        <w:rPr>
          <w:b/>
        </w:rPr>
        <w:t>Supplementary Figure</w:t>
      </w:r>
      <w:r w:rsidR="002421F8">
        <w:rPr>
          <w:b/>
        </w:rPr>
        <w:t xml:space="preserve"> </w:t>
      </w:r>
      <w:r w:rsidR="00BF209A">
        <w:rPr>
          <w:b/>
        </w:rPr>
        <w:t>4</w:t>
      </w:r>
      <w:r w:rsidRPr="00AA620F">
        <w:rPr>
          <w:b/>
        </w:rPr>
        <w:t>.</w:t>
      </w:r>
      <w:r w:rsidRPr="00C8527F">
        <w:rPr>
          <w:bCs/>
        </w:rPr>
        <w:t xml:space="preserve"> </w:t>
      </w:r>
      <w:r>
        <w:rPr>
          <w:bCs/>
        </w:rPr>
        <w:t xml:space="preserve"> </w:t>
      </w:r>
      <w:r w:rsidR="00AA620F" w:rsidRPr="00AA620F">
        <w:rPr>
          <w:bCs/>
        </w:rPr>
        <w:t xml:space="preserve">Homologous clusters with </w:t>
      </w:r>
      <w:r w:rsidR="00AA620F">
        <w:rPr>
          <w:bCs/>
        </w:rPr>
        <w:t xml:space="preserve">the highest </w:t>
      </w:r>
      <w:r w:rsidR="00AA620F" w:rsidRPr="00AA620F">
        <w:rPr>
          <w:bCs/>
        </w:rPr>
        <w:t>proportion of wheat sequences.  Clusters are arranged with decreasing numbers of total sequences, with a minimum cluster size of 30 sequences.  Annotation of the bulk of the sequences in the clusters is shown in the legends.</w:t>
      </w:r>
    </w:p>
    <w:p w:rsidR="00291439" w:rsidRPr="00C8527F" w:rsidRDefault="00A476D7" w:rsidP="00291439">
      <w:r>
        <w:rPr>
          <w:noProof/>
          <w:lang w:eastAsia="en-AU"/>
        </w:rPr>
        <w:drawing>
          <wp:inline distT="0" distB="0" distL="0" distR="0">
            <wp:extent cx="5731510" cy="5725795"/>
            <wp:effectExtent l="19050" t="0" r="2540" b="0"/>
            <wp:docPr id="1" name="Picture 0" descr="greaterPlo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eaterPlot.g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04BC" w:rsidRDefault="007004BC" w:rsidP="00C8527F"/>
    <w:sectPr w:rsidR="007004BC" w:rsidSect="007004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8527F"/>
    <w:rsid w:val="000D519F"/>
    <w:rsid w:val="00187197"/>
    <w:rsid w:val="001F1740"/>
    <w:rsid w:val="002421F8"/>
    <w:rsid w:val="00291439"/>
    <w:rsid w:val="003C1AA2"/>
    <w:rsid w:val="00546A4F"/>
    <w:rsid w:val="007004BC"/>
    <w:rsid w:val="008C6C2C"/>
    <w:rsid w:val="00A476D7"/>
    <w:rsid w:val="00AA620F"/>
    <w:rsid w:val="00BF209A"/>
    <w:rsid w:val="00C8527F"/>
    <w:rsid w:val="00EB2DC3"/>
    <w:rsid w:val="00FC70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4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52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27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</Words>
  <Characters>247</Characters>
  <Application>Microsoft Office Word</Application>
  <DocSecurity>0</DocSecurity>
  <Lines>2</Lines>
  <Paragraphs>1</Paragraphs>
  <ScaleCrop>false</ScaleCrop>
  <Company>ACPFG</Company>
  <LinksUpToDate>false</LinksUpToDate>
  <CharactersWithSpaces>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.schreiber</dc:creator>
  <cp:lastModifiedBy>Andreas Schreiber</cp:lastModifiedBy>
  <cp:revision>7</cp:revision>
  <dcterms:created xsi:type="dcterms:W3CDTF">2011-06-03T00:57:00Z</dcterms:created>
  <dcterms:modified xsi:type="dcterms:W3CDTF">2012-06-24T11:50:00Z</dcterms:modified>
</cp:coreProperties>
</file>